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</w:t>
      </w:r>
      <w:r>
        <w:rPr>
          <w:b/>
          <w:sz w:val="24"/>
        </w:rPr>
        <w:t xml:space="preserve"> S7 Conserved miRNAs in </w:t>
      </w:r>
      <w:r>
        <w:rPr>
          <w:b/>
          <w:i/>
          <w:sz w:val="24"/>
        </w:rPr>
        <w:t>Typha angustifolia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391"/>
        <w:gridCol w:w="4217"/>
        <w:gridCol w:w="1163"/>
        <w:gridCol w:w="1112"/>
      </w:tblGrid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iRNA family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iRNA name</w:t>
            </w:r>
          </w:p>
        </w:tc>
        <w:tc>
          <w:tcPr>
            <w:tcW w:w="4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Sequence in the Typha angustifolia (5’-3’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K read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Cd reads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56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56a</w:t>
            </w:r>
          </w:p>
        </w:tc>
        <w:tc>
          <w:tcPr>
            <w:tcW w:w="42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CAGAAGAGAGTGAGCAC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9669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927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56c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TCACTTCTCTATCTGTCAG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57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57d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CTCTATGCTTCTGTCAT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5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59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TGGATTGAAGGGAGCTCT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0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CTGGCTCCCTGTATGC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0a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TGCAAGGAGCCAAGCAT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2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ATAAACCTCTGCATCCG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4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AGAAGCAGGGCACGTG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5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75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4a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TGTGCCCATCTTCTCCAC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5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GACCAGGCTTCATACCC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5a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GACCAGGCTTTCCC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6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6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6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GACCAGGCTTCATTCCC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84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08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6g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GACCAGGCTTCATTCCT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2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95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7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7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AGCTGCCAGCATGATCTG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54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139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7f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TCATGTGGCAGTTTCAT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3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8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CTTGGTGCAGGTCGGGA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38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436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8a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GCCTTGCATCAACTGAA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2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9b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CCAAGGATGACTTGCCG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69c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AAGTTTGTCCTTGGCTA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7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70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TTGAGCCGTGTCAATAT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7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71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AGCCGCGTCAATATCTC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71b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AGCCGAACCAATATCACT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7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72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ATCTTGATGATGCTGCA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1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19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GACTGAAGGGAGCTCCC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19a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GACTGAAGGGAGCTCC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0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CTCAGGAGGGATAGCGC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0a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CTATCTATCCTGAGTTT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1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GCAGGAGAGATGACGCC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5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3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3h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CCAAAGGGATCGCATTGA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4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GCATTCTGTCCACCTC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4b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TGGGGATGACGTCAAG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3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3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5a-5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TCTCTCCAAGCACTTCAT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6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6c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CAAGAAAGCTGTGGGAA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6e-5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ACAGGCTTTCTTGAACA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6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9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7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397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TTGAGTGCAGCGTTGAT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0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08b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GGGATGAGATAGAGCAT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3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4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44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TGCCTCAAGCTTGCTGC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7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79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GGTATTGGTTCGGTTCAT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8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82b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CCAATACCGTCCATGCCG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2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8-5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AAGGGGCATGCAGAGGA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6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35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9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GTACCCTCTCTCTTCTT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9-5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AGAGAGAGAGTACAGCC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3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0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ATTTGCACCTGCACCTT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3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3e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ACAGGTGCTGCATGGCTGT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7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5d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CGATGAGAGAGAGCACG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16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292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5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CTCTCTCTCGTTGTCAC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1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12g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ACGGATGATTAAAGTTGGA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27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27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GATGATCATCAGCAAA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4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45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CTGTGATACCAAGTTGA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5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58b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CGTTGTCTGTTCGACCTT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9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94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TTCACGTCGGGTTCAC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42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95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90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902c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AAAGTCGGTCATAG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6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3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916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916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GAAGGTCGTCGGTTCAAATC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95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952b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GAGGATCCATTGGA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9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077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077-5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AAGTGTTCGGATCGCGG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3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403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09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092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CAGGAAGTGCAGTAGTT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17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172.2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GACTGAGACGCAGTG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223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223b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TTGTAGCATACACCTCT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31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310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GCATCGGGGGCGCAACGCCC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7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43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432-5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GGAGAGATGACACCCGC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7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52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520d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CAGAACTGGTACGGACA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25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936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85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850.1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AAAGTTGGGAGATTGGG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85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854-5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GAAATTAGTAGAATAGG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86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861c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TCTTTGTAGAAGAACTGT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3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7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86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862e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AGATTTGTTTATTTTGGGACG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87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1870-5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TGAATTAGACCTAGTGGGCA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08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089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ATTGGCTCTAAAGGTAGA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11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111c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TCTCATCCTGGGGCTGT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5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11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118d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CCGATCCCTCCCATGCCG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19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199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TAACTCGACGGATCG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1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92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667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667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TTGATCTGAGCGGTAG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867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867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GGACGTTGATAGG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3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3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916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2916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GCTCGAAGACGATCAGA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4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8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376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376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GGAGAGATGACACCCG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41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414b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TGAATGATGCGGGAGGTA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99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4995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GCAGTGGCTTGGTTAAGG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2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29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TGAAAGACGAACAACTGCAA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7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72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5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54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TCCCACGGACGGCGC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3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8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5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59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TGCCTGGGCAGCACCAC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3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32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7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70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TAGAGTACGGTAGAGGG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7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72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TCCCCAGCAGAGTCGC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77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77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CACGTCGGGTTCAC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5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33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83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083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CTACAATTATCTGAT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13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139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CTGGCTCTGATAC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9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15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152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TCCTGCTATACCCAC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179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179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TTGCTCAAGACCGCGCAA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2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25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TGTCAGGAGAGATGACA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2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28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GTGTAGATCTTGATGGT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2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6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65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TGATGGTGGAAGGGTTA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5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93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293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GAAGACGAGGAAGAGAAGAG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0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01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GGGTAGGGGTGAAAGGC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6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68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GACAGTCTCAGGTAGA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86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386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CGGCTGTCGGCGGACT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4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3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49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492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AGGAGGAAAGAATGGGT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51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512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GATATGGTCGAATGGTAAA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5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03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64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641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GAAGAAGATGATGGAAC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656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656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AGTAGAGACTGGGTT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67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671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TGGTGGTGACGGGTGA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5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5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794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794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GGAATCACTAGTAGTCG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80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800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GGATTCGGAACGGCT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93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675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813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5813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GCAGGACGGTGGTCATGG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98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87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13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135k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GTCGTGGTGTAGTTGG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94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55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17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171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GTGGATGGCTGAAGGCT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20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205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ATGTTTGGATAGATGTA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28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281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GAGATAGAGGAGTGC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300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300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TGTAGTATAGTGG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8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7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441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441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TGACGGAAGAACACA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9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18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463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463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ATGATACGTGGCAA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478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6478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GACCTTAGCTCAGTTGGT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5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7533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7533a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GCGATCGAGAGAACTG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7545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7545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AAGAAATTAGAGTGCT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4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7732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7732-3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AGAGATCGGGAGGAAC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01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7767</w:t>
            </w:r>
          </w:p>
        </w:tc>
        <w:tc>
          <w:tcPr>
            <w:tcW w:w="13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7767-5p</w:t>
            </w:r>
          </w:p>
        </w:tc>
        <w:tc>
          <w:tcPr>
            <w:tcW w:w="4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CAAGATGAGTGCTCTCC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8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155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8155</w:t>
            </w:r>
          </w:p>
        </w:tc>
        <w:tc>
          <w:tcPr>
            <w:tcW w:w="42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ACCTGGCTCTGATACCA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8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9</w:t>
            </w:r>
          </w:p>
        </w:tc>
      </w:tr>
    </w:tbl>
    <w:p>
      <w:pPr>
        <w:pStyle w:val="Normal"/>
        <w:rPr>
          <w:sz w:val="24"/>
        </w:rPr>
      </w:pPr>
      <w:r>
        <w:rPr>
          <w:color w:val="000000"/>
          <w:sz w:val="24"/>
        </w:rPr>
        <w:t xml:space="preserve">Identified </w:t>
      </w:r>
      <w:r>
        <w:rPr>
          <w:i/>
          <w:color w:val="000000"/>
          <w:sz w:val="24"/>
        </w:rPr>
        <w:t>T. angustifolia</w:t>
      </w:r>
      <w:r>
        <w:rPr>
          <w:color w:val="000000"/>
          <w:sz w:val="24"/>
        </w:rPr>
        <w:t xml:space="preserve"> conserved miRNAs and </w:t>
      </w:r>
      <w:r>
        <w:rPr>
          <w:color w:val="000000"/>
          <w:sz w:val="24"/>
        </w:rPr>
        <w:t>their</w:t>
      </w:r>
      <w:r>
        <w:rPr>
          <w:color w:val="000000"/>
          <w:sz w:val="24"/>
        </w:rPr>
        <w:t xml:space="preserve"> reads in CK and Cd libraries. The </w:t>
      </w:r>
      <w:r>
        <w:rPr>
          <w:color w:val="000000"/>
          <w:sz w:val="24"/>
        </w:rPr>
        <w:t>identification</w:t>
      </w:r>
      <w:r>
        <w:rPr>
          <w:color w:val="000000"/>
          <w:sz w:val="24"/>
        </w:rPr>
        <w:t xml:space="preserve"> was performed by selecting homologies to temporary miRNA database of </w:t>
      </w:r>
      <w:r>
        <w:rPr>
          <w:i/>
          <w:color w:val="000000"/>
          <w:sz w:val="24"/>
        </w:rPr>
        <w:t>T. angustifolia</w:t>
      </w:r>
      <w:r>
        <w:rPr>
          <w:color w:val="000000"/>
          <w:sz w:val="24"/>
        </w:rPr>
        <w:t xml:space="preserve"> within two mismatche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08:20:00Z</dcterms:created>
  <dc:creator>K</dc:creator>
  <dc:description/>
  <cp:keywords/>
  <dc:language>en-US</dc:language>
  <cp:lastModifiedBy>K</cp:lastModifiedBy>
  <dcterms:modified xsi:type="dcterms:W3CDTF">2015-03-22T08:20:00Z</dcterms:modified>
  <cp:revision>1</cp:revision>
  <dc:subject/>
  <dc:title>Supplementary Table S7 Conserved miRNAs in Typha angustifolia</dc:title>
</cp:coreProperties>
</file>